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Additional File 1. Hospitalised Incidence rate for head injury in England in 2001-2. Estimated rate per 100,000; for those aged 0-15; 16-74; and 75 years and over, and in total.  Estimates for England, and extant Regions and Health Authorities at the time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10620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0"/>
        <w:gridCol w:w="1440"/>
        <w:gridCol w:w="1620"/>
        <w:gridCol w:w="1440"/>
        <w:gridCol w:w="1440"/>
      </w:tblGrid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Region &amp; </w:t>
            </w:r>
            <w:r>
              <w:rPr/>
              <w:t>Health Author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ATE 0-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ATE 16-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ATE 75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otal RATE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Engla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5.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8.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3.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9.39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>
                <w:b/>
              </w:rPr>
              <w:t>Northern and Yorkshi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3.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2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9.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2.35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Bradford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1.2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2.6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2.4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1.77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Calderdale and Kirklees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2.5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6.7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3.8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4.50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County Durha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7.7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6.8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7.2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8.90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East Ridin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6.0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6.3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4.2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5.40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Gateshead and South Tynesid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5.8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5.6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6.8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5.53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Leeds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.9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9.2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1.0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5.71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Newcastle and North Tynesid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3.0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7.6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9.7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1.23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North Cumbri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7.7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3.7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5.5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9.27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Northumberland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5.3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8.7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6.9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0.75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North Yorkshir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0.0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9.0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2.2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3.77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</w:t>
            </w:r>
            <w:r>
              <w:rPr/>
              <w:t>Sunderland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1.3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4.1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9.8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4.96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</w:t>
            </w:r>
            <w:r>
              <w:rPr/>
              <w:t>Tees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1.7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6.9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4.5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6.62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</w:t>
            </w:r>
            <w:r>
              <w:rPr/>
              <w:t>Wakefield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0.40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6.3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0.6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5.89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>
                <w:b/>
              </w:rPr>
              <w:t>Tr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4.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8.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9.34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Barnsley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1.9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0.1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7.3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8.45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Doncaster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2.7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7.5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8.3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3.63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Leicestershir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.6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9.4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0.5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5.37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Lincolnshir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4.7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5.4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7.8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7.17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North Derbyshir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7.1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1.5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6.6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2.59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North Nottinghamshir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2.4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0.1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0.1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3.87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Nottingha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8.3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4.8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3.0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7.30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Rotherha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3.1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2.3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2.6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9.05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Sheffield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9.3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8.6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5.8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8.55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Southern Derbyshir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6.5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5.8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6.8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5.46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South Humber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6.17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2.46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7.07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3.76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Easter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9.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8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0.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6.41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Bedfordshir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5.4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1.9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1.7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5.31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Cambridgeshir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2.3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8.1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0.1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0.59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Hertfordshir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5.9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5.6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8.1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9.37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Norfolk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0.6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1.7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0.4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2.95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North Essex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6.0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3.0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8.0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6.75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South Essex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4.9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6.3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3.1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8.90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Suffolk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8.34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8.0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2.04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3.90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Lond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1.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4.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1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8.65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Barking and Haverin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3.9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7.4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9.9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7.35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Barnet, Enfield &amp; Haringey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4.2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8.7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2.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7.84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Bexley, Bromley &amp; Greenwich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8.0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5.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1.6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4.41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Brent and Harrow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9.4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.7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6.6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.69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Camden and Islington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2.9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6.8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8.5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0.23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Croydon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1.5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9.2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8.8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5.72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Ealing, Hammersmith and Hounslow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4.4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6.2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0.3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5.40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East London and The City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4.8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8.2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5.9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1.74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Hillingdon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6.0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5.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0.8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2.12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Kensington &amp; Chelsea and Westminster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6.2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1.1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8.1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1.09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Kingston and Richmond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6.4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9.5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8.1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9.25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Lambeth, Southwark and Lewisha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2.8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9.2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7.0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3.57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Merton, Sutton and Wandsworth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0.2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3.0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3.4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1.86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Redbridge and Waltham Forest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5.76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8.94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6.4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1.59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>
                <w:b/>
              </w:rPr>
              <w:t>South Eas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8.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8.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6.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5.64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Berkshir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7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2.8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4.9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7.60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Buckinghamshir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0.9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4.9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4.7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7.58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East Kent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0.3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6.1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2.0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1.69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East Surrey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5.7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8.6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5.7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7.69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East Sussex, Brighton and Hov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3.2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5.0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5.4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0.63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 xml:space="preserve">Isle of Wight, Portsmouth &amp; SE Hants                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3.2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7.2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3.9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4.57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North and Mid Hampshir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2.5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6.3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2.1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2.78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Northamptonshir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8.3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6.8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0.1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5.33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Oxfordshir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8.1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5.8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5.1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5.72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Southampton and South West  Hants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7.3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7.5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8.9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4.27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West Kent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8.3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3.9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1.8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.46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West Surrey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5.4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8.7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5.9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4.44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West Sussex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9.70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6.34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9.7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4.76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>
                <w:b/>
              </w:rPr>
              <w:t>South Wes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0.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3.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4.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6.76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Avon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5.2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9.3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9.6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7.36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Cornwall and Isles of Scilly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8.2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1.6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2.7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5.70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Dorset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4.8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8.0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7.0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.51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Gloucestershir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5.1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8.8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5.2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2.65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North and East Devon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7.1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5.4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0.5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6.24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Somerset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4.2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3.6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3.5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1.53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South and West Devon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6.2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7.6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3.8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5.48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Wiltshire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6.65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4.0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5.88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4.75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>
                <w:b/>
              </w:rPr>
              <w:t>West Midland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8.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0.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5.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2.93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Birmingha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8.0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4.9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5.0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8.79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Coventry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9.3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3.7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2.9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0.74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Dudley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0.3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1.6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9.7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5.97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Herefordshir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6.4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.0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9.1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8.22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North Staffordshir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0.2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2.7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0.1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0.99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Sandwell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5.1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2.6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8.4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1.53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Shropshir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5.0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3.4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5.8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6.38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Solihull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.4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4.2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7.9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5.95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South Staffordshir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3.3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0.0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0.2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7.57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Walsall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9.9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6.2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7.7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0.35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Warwickshir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3.7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8.3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6.6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3.77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Wolverhampton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4.1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9.3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.5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1.76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Worcestershire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5.30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2.36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4.69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5.14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>
                <w:b/>
              </w:rPr>
              <w:t>North Wes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9.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9.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2.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5.29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Bury and Rochdal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0.5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9.6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8.1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5.00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East Lancashir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7.7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8.5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8.3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9.91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Liverpool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5.9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6.9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1.5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9.36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Manchester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7.7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7.2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3.7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2.03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Morecambe Bay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6.3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7.0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1.4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0.28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North Cheshir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8.0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5.9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9.7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1.25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North West Lancashir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2.5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6.5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8.4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6.13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Salford and Trafford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2.6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7.4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5.7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7.30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Sefton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9.5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2.6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0.3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6.51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South Cheshir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8.1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7.8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6.8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8.92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South Lancashir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1.4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5.4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9.9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9.83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St Helens and Knowsley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5.3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1.4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6.5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6.62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Stockport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1.5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7.6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2.3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4.41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West Pennin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7.3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0.1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0.6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1.29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Wigan and Bolton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0.5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2.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8.2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8.02</w:t>
            </w:r>
          </w:p>
        </w:tc>
      </w:tr>
      <w:tr>
        <w:trPr/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Wirral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3.25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6.2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3.7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6.4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22T11:13:00Z</dcterms:created>
  <dc:creator>RRRU1</dc:creator>
  <dc:description/>
  <dc:language>en-US</dc:language>
  <cp:lastModifiedBy>RRRU1</cp:lastModifiedBy>
  <dcterms:modified xsi:type="dcterms:W3CDTF">2005-02-22T11:47:00Z</dcterms:modified>
  <cp:revision>5</cp:revision>
  <dc:subject/>
  <dc:title>Appendix 1</dc:title>
</cp:coreProperties>
</file>